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BBA2F" w14:textId="320EF709" w:rsidR="0093755F" w:rsidRPr="00EB5A7C" w:rsidRDefault="00DB494B" w:rsidP="0093755F">
      <w:pPr>
        <w:ind w:right="140"/>
      </w:pPr>
      <w:r>
        <w:rPr>
          <w:b/>
          <w:bCs/>
        </w:rPr>
        <w:t xml:space="preserve">S1 </w:t>
      </w:r>
      <w:r w:rsidR="0093755F" w:rsidRPr="00860932">
        <w:rPr>
          <w:b/>
          <w:bCs/>
        </w:rPr>
        <w:t xml:space="preserve">Table. </w:t>
      </w:r>
      <w:r w:rsidR="0093755F" w:rsidRPr="00860932">
        <w:rPr>
          <w:b/>
          <w:bCs/>
          <w:vertAlign w:val="superscript"/>
        </w:rPr>
        <w:t>1</w:t>
      </w:r>
      <w:r w:rsidR="0093755F" w:rsidRPr="00860932">
        <w:rPr>
          <w:b/>
          <w:bCs/>
        </w:rPr>
        <w:t xml:space="preserve">H, </w:t>
      </w:r>
      <w:r w:rsidR="0093755F" w:rsidRPr="00860932">
        <w:rPr>
          <w:b/>
          <w:bCs/>
          <w:vertAlign w:val="superscript"/>
        </w:rPr>
        <w:t>13</w:t>
      </w:r>
      <w:r w:rsidR="0093755F" w:rsidRPr="00860932">
        <w:rPr>
          <w:b/>
          <w:bCs/>
        </w:rPr>
        <w:t xml:space="preserve">C and </w:t>
      </w:r>
      <w:r w:rsidR="0093755F" w:rsidRPr="00860932">
        <w:rPr>
          <w:b/>
          <w:bCs/>
          <w:vertAlign w:val="superscript"/>
        </w:rPr>
        <w:t>31</w:t>
      </w:r>
      <w:r w:rsidR="0093755F" w:rsidRPr="00860932">
        <w:rPr>
          <w:b/>
          <w:bCs/>
        </w:rPr>
        <w:t>P</w:t>
      </w:r>
      <w:r w:rsidR="001405A6" w:rsidRPr="00860932">
        <w:rPr>
          <w:b/>
          <w:bCs/>
        </w:rPr>
        <w:t xml:space="preserve"> </w:t>
      </w:r>
      <w:r w:rsidR="0093755F" w:rsidRPr="00860932">
        <w:rPr>
          <w:b/>
          <w:bCs/>
        </w:rPr>
        <w:t xml:space="preserve">assignments of metabolites identified in </w:t>
      </w:r>
      <w:r w:rsidR="0093755F" w:rsidRPr="00860932">
        <w:rPr>
          <w:b/>
          <w:bCs/>
          <w:i/>
          <w:iCs/>
        </w:rPr>
        <w:t>Schistosoma</w:t>
      </w:r>
      <w:r w:rsidR="0093755F" w:rsidRPr="00860932">
        <w:rPr>
          <w:b/>
          <w:bCs/>
        </w:rPr>
        <w:t xml:space="preserve"> extract in H</w:t>
      </w:r>
      <w:r w:rsidR="0093755F" w:rsidRPr="00860932">
        <w:rPr>
          <w:b/>
          <w:bCs/>
          <w:vertAlign w:val="subscript"/>
        </w:rPr>
        <w:t>2</w:t>
      </w:r>
      <w:r w:rsidR="0093755F" w:rsidRPr="00860932">
        <w:rPr>
          <w:b/>
          <w:bCs/>
        </w:rPr>
        <w:t>O extracts</w:t>
      </w:r>
      <w:r w:rsidR="0093755F" w:rsidRPr="00EB5A7C">
        <w:t xml:space="preserve">. </w:t>
      </w:r>
      <w:r w:rsidR="0093755F" w:rsidRPr="00EB5A7C">
        <w:rPr>
          <w:vertAlign w:val="superscript"/>
        </w:rPr>
        <w:t>1</w:t>
      </w:r>
      <w:r w:rsidR="0093755F" w:rsidRPr="00EB5A7C">
        <w:t>H</w:t>
      </w:r>
      <w:r w:rsidR="0093755F">
        <w:t xml:space="preserve"> and</w:t>
      </w:r>
      <w:r w:rsidR="0093755F" w:rsidRPr="00EB5A7C">
        <w:t xml:space="preserve"> </w:t>
      </w:r>
      <w:r w:rsidR="0093755F" w:rsidRPr="00EB5A7C">
        <w:rPr>
          <w:vertAlign w:val="superscript"/>
        </w:rPr>
        <w:t>13</w:t>
      </w:r>
      <w:r w:rsidR="0093755F" w:rsidRPr="00EB5A7C">
        <w:t>C chemical shifts are reported with respect to the TSP signal</w:t>
      </w:r>
      <w:r w:rsidR="009D1D2A">
        <w:t xml:space="preserve">, and </w:t>
      </w:r>
      <w:r w:rsidR="009D1D2A" w:rsidRPr="001405A6">
        <w:rPr>
          <w:vertAlign w:val="superscript"/>
        </w:rPr>
        <w:t>31</w:t>
      </w:r>
      <w:r w:rsidR="009D1D2A">
        <w:t>P chemical shifts are reported relative to 85% inorganic orthophosphoric acid</w:t>
      </w:r>
      <w:r w:rsidR="0093755F" w:rsidRPr="00EB5A7C">
        <w:t>.</w:t>
      </w:r>
    </w:p>
    <w:tbl>
      <w:tblPr>
        <w:tblW w:w="9572" w:type="dxa"/>
        <w:tblLook w:val="04A0" w:firstRow="1" w:lastRow="0" w:firstColumn="1" w:lastColumn="0" w:noHBand="0" w:noVBand="1"/>
      </w:tblPr>
      <w:tblGrid>
        <w:gridCol w:w="2561"/>
        <w:gridCol w:w="1251"/>
        <w:gridCol w:w="1637"/>
        <w:gridCol w:w="1435"/>
        <w:gridCol w:w="1328"/>
        <w:gridCol w:w="1360"/>
      </w:tblGrid>
      <w:tr w:rsidR="00C50FE4" w:rsidRPr="00AE107E" w14:paraId="084EFC14" w14:textId="77777777" w:rsidTr="00AE107E">
        <w:trPr>
          <w:trHeight w:val="113"/>
        </w:trPr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6DD5D" w14:textId="2A491262" w:rsidR="00C50FE4" w:rsidRPr="00AE107E" w:rsidRDefault="00C50FE4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t>Compound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6FA6C" w14:textId="1D2C3297" w:rsidR="00C50FE4" w:rsidRPr="00AE107E" w:rsidRDefault="00C50FE4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t>Group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DF91" w14:textId="0C1593C7" w:rsidR="00C50FE4" w:rsidRPr="00AE107E" w:rsidRDefault="00C50FE4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signmen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AB1D0" w14:textId="62CBFC7A" w:rsidR="00C50FE4" w:rsidRPr="00AE107E" w:rsidRDefault="00C50FE4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it-IT"/>
              </w:rPr>
              <w:t>1</w:t>
            </w:r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t>H</w:t>
            </w:r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20"/>
            </w:r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5B"/>
            </w:r>
            <w:proofErr w:type="spellStart"/>
            <w:r w:rsidRPr="00AE10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it-IT"/>
              </w:rPr>
              <w:t>ppm</w:t>
            </w:r>
            <w:proofErr w:type="spellEnd"/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5D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46761" w14:textId="441BE722" w:rsidR="00C50FE4" w:rsidRPr="00AE107E" w:rsidRDefault="00C50FE4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it-IT"/>
              </w:rPr>
              <w:t>13</w:t>
            </w:r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t>C</w:t>
            </w:r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20"/>
            </w:r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5B"/>
            </w:r>
            <w:proofErr w:type="spellStart"/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t>ppm</w:t>
            </w:r>
            <w:proofErr w:type="spellEnd"/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5D"/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EE6F4" w14:textId="09B5D2EC" w:rsidR="00C50FE4" w:rsidRPr="00AE107E" w:rsidRDefault="00C50FE4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it-IT"/>
              </w:rPr>
              <w:t>31</w:t>
            </w:r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t>P</w:t>
            </w:r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20"/>
            </w:r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5B"/>
            </w:r>
            <w:proofErr w:type="spellStart"/>
            <w:r w:rsidRPr="00AE10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t>ppm</w:t>
            </w:r>
            <w:proofErr w:type="spellEnd"/>
            <w:r w:rsidRPr="00364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/>
              </w:rPr>
              <w:sym w:font="Symbol" w:char="F05D"/>
            </w:r>
          </w:p>
        </w:tc>
      </w:tr>
      <w:tr w:rsidR="00365636" w:rsidRPr="00AE107E" w14:paraId="6A88F0C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5226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it-IT"/>
              </w:rPr>
              <w:t xml:space="preserve">Amino </w:t>
            </w:r>
            <w:proofErr w:type="spellStart"/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it-IT"/>
              </w:rPr>
              <w:t>acid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4F34" w14:textId="61D5733C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37BC" w14:textId="54B2AD2C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09D4" w14:textId="65AA4BCC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DE63" w14:textId="512AB0A4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43AC" w14:textId="6DC7741E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4DAB4FE7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E814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Alan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078E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696" w14:textId="0FB7F978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6D5B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3.78 q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23FC" w14:textId="5DC44600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</w:t>
            </w:r>
            <w:r w:rsidR="00AE107E"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51E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26FEA99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3F36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E2D7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558" w14:textId="73A7A185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3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28E4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1.48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B0A1" w14:textId="6ABE9539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0FC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22325CA8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DC30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Asparag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036B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B83" w14:textId="074D716E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20E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4.00 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dd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48D5" w14:textId="3DD4FA9E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</w:t>
            </w:r>
            <w:r w:rsidR="00AE107E"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0A7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6B1DA5E5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5727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1689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556C" w14:textId="035C35CD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D266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2.86 m; 2.96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557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A75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60E562C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83E7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Asparat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0038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33D" w14:textId="2DB8D3F1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1E6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3.89 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dd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4E0D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337E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4914BF2B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7B3A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363D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97A8" w14:textId="057D2AA3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C52C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2.82 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dd</w:t>
            </w:r>
            <w:proofErr w:type="spellEnd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; 2.67 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dd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0B3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1BE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112AACA9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24B1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Glutamat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84B4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E2B" w14:textId="0672A013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BAFB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6 q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DD1E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88A4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51803E0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81E6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185D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063" w14:textId="4CEB4AF5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EF5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 m; 2.08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EFF6" w14:textId="329F65CA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7BAC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5B4C42F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F2B3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8F4C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4161" w14:textId="25DCB1F0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203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F975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D3AC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54734A70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975A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1CA0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A87" w14:textId="715F5440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2F05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7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B295" w14:textId="2E9F5C29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</w:t>
            </w:r>
            <w:r w:rsidR="00AE107E"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A77D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188C1033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9755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8040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86D" w14:textId="59A070AB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ED2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4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FB89" w14:textId="27B3E3D9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638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247EF43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412E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5496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DED" w14:textId="10EEC6DA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0FC1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 m; 2.45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0A80" w14:textId="15F65F54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8A7E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7AE2CDB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5D97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32E9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24E" w14:textId="046B3217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762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70A9" w14:textId="1D886E26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BE5E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41E688F8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A742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6AD6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881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’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5106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052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AF4B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68485B4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58D3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8279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46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’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2B9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6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0EB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C01F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29621B5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697E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D12E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359" w14:textId="41291E34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9BA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9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BCE5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8C0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0C89B7D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BB8B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8789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438C" w14:textId="69606EBD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353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2 dd; 3.15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5346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8B8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31A4A06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5483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1E39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B7A" w14:textId="1B155A4A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514D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EC1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DE2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3A58E76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D979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B2D2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783" w14:textId="277DAC45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A4ED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1E3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2994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7985CF6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70E6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371F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54A3" w14:textId="7D480148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3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C9C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CBF5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48B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4EF48495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69DB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C7B4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9BA" w14:textId="41C131FE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7FCC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 m; 1.35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65E4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98D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7197B4C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2F3C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C1E0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73D" w14:textId="5E8729EB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4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3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1955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BA7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CA0B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72F0F62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7F8A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B743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EEB" w14:textId="384F91F3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7573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7BB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0B8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66DA340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23E5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D24C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9BD" w14:textId="7119031D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101E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1B2E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63BD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2751DEE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FA97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5636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9E9" w14:textId="0010A913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B6BF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94D3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61E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3BBF0CD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793F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2F3F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0B3" w14:textId="2C0D2E53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4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3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E7F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DD9F" w14:textId="158EACD0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166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033245DB" w14:textId="77777777" w:rsidTr="00AE107E">
        <w:trPr>
          <w:gridAfter w:val="1"/>
          <w:wAfter w:w="1360" w:type="dxa"/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0D86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8C66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9CF" w14:textId="53358EAF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88E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6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0B4D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3DF7C049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9938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D372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AA42" w14:textId="17958714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8AC1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0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F3B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990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5C7FDD7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9333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EDD5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A35" w14:textId="6610370E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C753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 m; 1.44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8D5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7323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35B36C49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9FE1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546D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3B3" w14:textId="505E3B0A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4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654B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E215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38C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0D17AD77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EA56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B977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401" w14:textId="41335A56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5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0F90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3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DFCE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A92B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1D02E671" w14:textId="77777777" w:rsidTr="00AE107E">
        <w:trPr>
          <w:gridAfter w:val="1"/>
          <w:wAfter w:w="1360" w:type="dxa"/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4697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052B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545" w14:textId="05BCCFFF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B8F4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4E05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65636" w:rsidRPr="00AE107E" w14:paraId="4E9A98A5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419D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DF3A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0F2" w14:textId="60BA0616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147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 m; 2.1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0E0C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9CA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10E53FB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D3F3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DB3B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4AFD" w14:textId="1BE1B791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9C9C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5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D83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F9F6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3716128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1D4D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EF0F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F55A" w14:textId="135F264F" w:rsidR="00365636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4"/>
            </w:r>
            <w:r w:rsidR="00365636"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="00365636"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74E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C1D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718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0F327463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39B6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BF00" w14:textId="77777777" w:rsidR="00365636" w:rsidRPr="00AE107E" w:rsidRDefault="00365636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5292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’/6’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7046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3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00F9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3E9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1C3E939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B6A9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29D1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0827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’ CH 3’/5’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6FBF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8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D956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BF1D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65636" w:rsidRPr="00AE107E" w14:paraId="01B2D82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58A7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C7E0" w14:textId="77777777" w:rsidR="00365636" w:rsidRPr="00AE107E" w:rsidRDefault="00365636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A19D" w14:textId="7F8DB490" w:rsidR="00365636" w:rsidRPr="00AE107E" w:rsidRDefault="00365636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B138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7921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9AEA" w14:textId="77777777" w:rsidR="00365636" w:rsidRPr="00AE107E" w:rsidRDefault="00365636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45906460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2AA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1925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6E10" w14:textId="0C054A9E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62E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9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4B4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ADD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636FB7AB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7FEE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AB1F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00D" w14:textId="420C3B9B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D9C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7 m; 3.1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A27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C76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53DB4CE8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0520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714A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DD3" w14:textId="5293E62B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E0E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C5CD" w14:textId="24F99325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444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5AE72E0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368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8F2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3776" w14:textId="6E501FA0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8C8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 m; 2.0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B92A" w14:textId="4B1FFB54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661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783BF99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EE02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A68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725" w14:textId="55CC3B2A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8B2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3D8C" w14:textId="3B459898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1BE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30EC846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975B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49D0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C8A" w14:textId="7246F66F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4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9B0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 dt; 3.34 d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BD0B" w14:textId="1E9AFF6C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51F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356C1EF7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82F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1D5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3C0" w14:textId="7EBC9573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B21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4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E111" w14:textId="4CC82EAD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124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1A58FD07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C166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2D7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E5AD" w14:textId="58020684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079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8 dd; 3.93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5132" w14:textId="3FDC8C19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A6E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2D90FA6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0721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26A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7D8" w14:textId="5F6F163C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45A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8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1B5D" w14:textId="2B9E0139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8B8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29226A2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1FA2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633E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0FC0" w14:textId="102EC972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048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6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94D8" w14:textId="3E087CF9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DD2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12E7AE37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E76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8CCB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AB2" w14:textId="1575A527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3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D51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9BB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40E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3A9A77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95B6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29F5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506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’/5’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71C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0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BA2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A38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3E6D9C1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4A8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773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EA2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’/6’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68A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9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C48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557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5BA6B8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794D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400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00B" w14:textId="00A25865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EE6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4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C48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095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1C149B8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416E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10ED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003A" w14:textId="1646B19C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B0C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 dd; 3.06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8B6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6CC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3B8A44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0B5E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EC9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5B9" w14:textId="121CA068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BE0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880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4A7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412D41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C9E1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A78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2049" w14:textId="63CC83A0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663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043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3B3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6C8147E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4C6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EC9A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9FA" w14:textId="07278217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eastAsia="Times New Roman" w:cstheme="minorHAnsi"/>
                <w:color w:val="000000"/>
                <w:sz w:val="16"/>
                <w:szCs w:val="16"/>
                <w:lang w:val="it-IT"/>
              </w:rPr>
              <w:t>'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sym w:font="Symbol" w:char="F020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3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D0F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F9C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79B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0CAE355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9AD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8C5C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AFE" w14:textId="471A6474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3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266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5BB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345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3C74155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22B5F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lutathion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69549" w14:textId="17BE9C5C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C6B8" w14:textId="068139D6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95956" w14:textId="26947400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FF94" w14:textId="2832F2C0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813F" w14:textId="459785EB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33375FE5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C3EE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7A2C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my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B56F" w14:textId="5CC46A21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602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9A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F8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3A10B02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A5C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08CD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92E" w14:textId="08351687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6B8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7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F09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C7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6319751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C61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53F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3559" w14:textId="6942DA5D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728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3454" w14:textId="35F1D69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567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0A4EB5A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EA6B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017C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steinyl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A21" w14:textId="1480F6A9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53C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7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310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4EF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019118E5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593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E6B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D74" w14:textId="78EC2C36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9F7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5 dd; 2.97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A0B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BDA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3B6DA40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D8CE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5A68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ycil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67D" w14:textId="3369C536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E2CF" w14:textId="2C7CB2B1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D7E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F7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57CADAC0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F986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S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561C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my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2E24" w14:textId="7C9238F5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D6D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00E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7A4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11BED05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DE7B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C94A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BCA0" w14:textId="67407854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2E6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ED4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9DC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1AB4BA49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1C1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04E1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EDE" w14:textId="6CC6B5E0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4067" w14:textId="523AB2F6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7; 2.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7C85" w14:textId="5172A35C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0A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06A580D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376C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E6DB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steinyl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1104" w14:textId="072B1847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756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F8E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D7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48FBF73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F5CC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501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9BD" w14:textId="43CA3313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3ED6" w14:textId="5CCC80F9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; 2.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762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AE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3DF3F50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DF2B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68D6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ycil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A904" w14:textId="517E6D88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DF0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3B4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F8E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7E1BBCBB" w14:textId="77777777" w:rsidTr="00AE107E">
        <w:trPr>
          <w:trHeight w:val="113"/>
        </w:trPr>
        <w:tc>
          <w:tcPr>
            <w:tcW w:w="3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CDE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ucleotides and related compound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D137" w14:textId="60F95DDD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EA99" w14:textId="5992CAC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AB3A" w14:textId="6F7A899C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9A07" w14:textId="4AFE2AE5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3A0390B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2DBA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0ED0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E0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AB9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5E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33B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625F2C9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1D16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AAB5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DA2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533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1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B27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E23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0D602F1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99CA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C5E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1E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A0B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3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27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3B8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53D17F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592C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B71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B97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928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8 q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2B2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DA7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42F447D3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596B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384F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11C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2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F7E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 dd; 3.83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3C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BF3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8315663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295A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51F0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eni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1E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DD7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5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EDD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F40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0186C3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D40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F5FF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0F3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0AE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5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EEF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7CE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4F5A573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A0EA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P/ADP/AT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ED06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BF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A5C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5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492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A40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18DB2AA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89D5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9AB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BB9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6AF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0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5B0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976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59387DF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D86F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ECE5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ED7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247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1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6CC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F03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CD720C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315D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A54F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07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031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8 d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947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8BA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5</w:t>
            </w:r>
          </w:p>
        </w:tc>
      </w:tr>
      <w:tr w:rsidR="00AE107E" w:rsidRPr="00AE107E" w14:paraId="7F3A035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DC24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4D8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F4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2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O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D7D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2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67DE" w14:textId="691B254B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920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7371859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BFF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65E2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eni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24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070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1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938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998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FD971F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D35D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966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A9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936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5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54EC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A34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5E31B6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55B8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D+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4A29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A5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4D6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4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BE7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993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884950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871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CE60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6F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A0C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7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D6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4C9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1C9FC363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E24C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2C4A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2F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E79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1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04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AD5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8BD845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60F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BFD1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97D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’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973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7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658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0DF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64143237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4530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261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cotinamid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30A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1B0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4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F5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CB6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2A0C552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553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657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668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991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4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79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1D6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4C9DBD3D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97A0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974A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44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925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8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9E5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AEC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0765C3CA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9D8F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4CF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DA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050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5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53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A1C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63A9A22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BE7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1553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eni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D8E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231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4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E4A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C1B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30733995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0DB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75E7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EBA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F2C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8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B45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D3E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59D778C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280E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arboxylat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7B99" w14:textId="13C06B89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869B" w14:textId="57EA202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C30B" w14:textId="4BE0CA5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7BEE" w14:textId="09BF58B4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0167" w14:textId="0CBAB6D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01107AB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3226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a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D0F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FC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EFA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93C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B0D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69857608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322A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40EF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C33" w14:textId="6064156C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EF3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6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F8A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5A4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6A45395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0BDD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9E5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B38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830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1 q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869A" w14:textId="4AD78EE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7A5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49B2AAB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C77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41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265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F98E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9DC6" w14:textId="70438390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89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6B31026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3412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cina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EFF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28E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6F6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1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868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72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530F7997" w14:textId="77777777" w:rsidTr="00AE107E">
        <w:trPr>
          <w:trHeight w:val="113"/>
        </w:trPr>
        <w:tc>
          <w:tcPr>
            <w:tcW w:w="3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B0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ipid metabolism and osmolyt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79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7A1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D51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90F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1C30DCB1" w14:textId="77777777" w:rsidTr="00AE107E">
        <w:trPr>
          <w:trHeight w:val="113"/>
        </w:trPr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7718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-GP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76DC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708" w14:textId="34EE55C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0F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0 m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36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613" w14:textId="18EE76D7" w:rsidR="00AE107E" w:rsidRPr="00AE107E" w:rsidRDefault="009D1D2A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AE107E"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AE107E" w:rsidRPr="00AE107E" w14:paraId="6041934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3A76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146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4AF2" w14:textId="4C333F4C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874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2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902" w14:textId="235339A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46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383660BE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2CE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5F2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D10" w14:textId="36AE2DF8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  <w:lang w:val="it-IT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it-I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CB1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D088" w14:textId="6DFD23CC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941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31A31047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4D0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D69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68D" w14:textId="12BC31E1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’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0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8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4E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9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73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6B8" w14:textId="56A40914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9B7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6397C2B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AC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D670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33A" w14:textId="25CA4BD9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’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0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8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4F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9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81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3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5EE" w14:textId="35FFDC2C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DD8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06BED172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8AB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E2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51F0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40E1" w14:textId="70EBC94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  <w:r w:rsidR="00185FE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F4E" w14:textId="52C4FC5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233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702D8BF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8C9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ta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38C3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6058" w14:textId="04CE0A0B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B8B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B09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1085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190D2921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7D4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202E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333" w14:textId="72058B48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81A" w14:textId="66A940E1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="00547F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5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87D" w14:textId="58DDDF1B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25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6F5B095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724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BEB5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EB2" w14:textId="67A51A4B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D72" w14:textId="59BD2AF0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3.49 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dd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7C8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372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4CEA4253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1D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7C6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B18A" w14:textId="34C837BB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13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4.05 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dd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6C9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EAD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07E" w:rsidRPr="00AE107E" w14:paraId="7BBF7170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C88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A3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9CD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B6AD" w14:textId="52314D52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3.</w:t>
            </w:r>
            <w:r w:rsidR="00547F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19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EB49" w14:textId="604BD958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A3B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7578C229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28C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Inosito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4BC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EBE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CH-1/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BAF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3.54 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dd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220" w14:textId="55325210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EFC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49308C30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342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843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1A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CH-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8F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4.06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503" w14:textId="045D262B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74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4BD97029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F7C2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C404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8E91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CH-4/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49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3.62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C5D8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52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629166DC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A4F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9B99" w14:textId="77777777" w:rsidR="00AE107E" w:rsidRPr="00AE107E" w:rsidRDefault="00AE107E" w:rsidP="00AE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30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CH-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E92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3.28 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14E" w14:textId="048DF666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ADC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5944A7A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CB63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O-</w:t>
            </w: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Phosphocholi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65E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24D" w14:textId="51091C59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1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8"/>
            </w:r>
            <w:r w:rsidRPr="00AE107E">
              <w:rPr>
                <w:rFonts w:eastAsia="Times New Roman" w:cstheme="minorHAnsi"/>
                <w:color w:val="000000"/>
                <w:sz w:val="16"/>
                <w:szCs w:val="16"/>
              </w:rPr>
              <w:sym w:font="Symbol" w:char="F04E"/>
            </w:r>
            <w:r w:rsidRPr="00AE107E">
              <w:rPr>
                <w:rFonts w:eastAsia="Times New Roman" w:cstheme="minorHAnsi"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9"/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8C2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3.57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2A93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29E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6</w:t>
            </w:r>
          </w:p>
        </w:tc>
      </w:tr>
      <w:tr w:rsidR="00AE107E" w:rsidRPr="00AE107E" w14:paraId="5BAD8C50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ED3" w14:textId="492514AD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3DDC" w14:textId="2E97025F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627" w14:textId="156FD8F3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8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4F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sym w:font="Symbol" w:char="F03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9"/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014" w14:textId="22C6CF1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4.12 m; 3.</w:t>
            </w:r>
            <w:r w:rsidR="00185F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20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 xml:space="preserve"> s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71F" w14:textId="0617F734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186" w14:textId="60732AAE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72A94AAF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D809D" w14:textId="1EEAA25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10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it-IT"/>
              </w:rPr>
              <w:t>Other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BD304" w14:textId="3D39362B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AFAF9" w14:textId="56DFEB1C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AF6F9" w14:textId="674B62B1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1AA76" w14:textId="5216121E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5624E" w14:textId="33C1DF5E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0E566D0A" w14:textId="77777777" w:rsidTr="00AE107E">
        <w:trPr>
          <w:trHeight w:val="113"/>
        </w:trPr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3DA2" w14:textId="75E25BB1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  <w:t>Nicotinamide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4DE2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D5BB" w14:textId="07E48A6B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3FE1" w14:textId="659EDAC0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4 dd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3F27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9FA6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5FC85846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F22E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8987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F070" w14:textId="44BB61E5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2"/>
            </w:r>
            <w:r w:rsidRPr="00AE107E">
              <w:rPr>
                <w:rFonts w:eastAsia="Times New Roman" w:cstheme="minorHAnsi"/>
                <w:color w:val="000000"/>
                <w:sz w:val="16"/>
                <w:szCs w:val="16"/>
              </w:rPr>
              <w:t>'</w:t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ym w:font="Symbol" w:char="F020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BDD9" w14:textId="5DEBFB00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4 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A69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5A0D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60030E0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D384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2A4C" w14:textId="7777777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7A0D" w14:textId="4109119B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7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39C3" w14:textId="13F542A6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 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BD0A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023F" w14:textId="77777777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AE107E" w:rsidRPr="00AE107E" w14:paraId="381713E4" w14:textId="77777777" w:rsidTr="00AE107E">
        <w:trPr>
          <w:trHeight w:val="113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D9080" w14:textId="2FA2E427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D3F3E" w14:textId="17177F31" w:rsidR="00AE107E" w:rsidRPr="00AE107E" w:rsidRDefault="00AE107E" w:rsidP="00AE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FDE9A" w14:textId="11257567" w:rsidR="00AE107E" w:rsidRPr="00AE107E" w:rsidRDefault="00AE107E" w:rsidP="00AE107E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E107E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sym w:font="Symbol" w:char="F064"/>
            </w: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B92D0" w14:textId="65159C19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/>
              </w:rPr>
            </w:pPr>
            <w:r w:rsidRPr="00AE10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2 d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BF95F" w14:textId="7B77382A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A9A1D" w14:textId="27B29A65" w:rsidR="00AE107E" w:rsidRPr="00AE107E" w:rsidRDefault="00AE107E" w:rsidP="00AE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0C478C10" w14:textId="2FD4F3A4" w:rsidR="00365636" w:rsidRDefault="00365636"/>
    <w:p w14:paraId="1793AC67" w14:textId="3C1C5CF9" w:rsidR="00185FEC" w:rsidRDefault="00185FEC">
      <w:r>
        <w:br w:type="page"/>
      </w:r>
    </w:p>
    <w:p w14:paraId="0141055C" w14:textId="3AD98BCE" w:rsidR="007D6B5F" w:rsidRPr="00185FEC" w:rsidRDefault="007D6B5F">
      <w:pPr>
        <w:rPr>
          <w:b/>
          <w:bCs/>
          <w:i/>
          <w:iCs/>
        </w:rPr>
      </w:pPr>
      <w:r w:rsidRPr="00185FEC">
        <w:rPr>
          <w:b/>
          <w:bCs/>
          <w:i/>
          <w:iCs/>
        </w:rPr>
        <w:lastRenderedPageBreak/>
        <w:t>Experimental Section</w:t>
      </w:r>
    </w:p>
    <w:p w14:paraId="46D5294A" w14:textId="1EBD77C0" w:rsidR="007D6B5F" w:rsidRDefault="007D6B5F">
      <w:r w:rsidRPr="00185FEC">
        <w:rPr>
          <w:vertAlign w:val="superscript"/>
        </w:rPr>
        <w:t>1</w:t>
      </w:r>
      <w:r>
        <w:t>H-</w:t>
      </w:r>
      <w:r w:rsidRPr="00185FEC">
        <w:rPr>
          <w:vertAlign w:val="superscript"/>
        </w:rPr>
        <w:t>1</w:t>
      </w:r>
      <w:r>
        <w:t>H TOCSY experiment was acquired at 600 MHz with spectral windows of 13.0 and 10.4 ppm, with carrier frequency at 4.7 ppm and using 4096 x 512 points and 8 transients. Water was suppressed using pre</w:t>
      </w:r>
      <w:r w:rsidR="00F52837">
        <w:t>-</w:t>
      </w:r>
      <w:r>
        <w:t xml:space="preserve">saturation pulses. </w:t>
      </w:r>
    </w:p>
    <w:p w14:paraId="5A9E9EF8" w14:textId="134A0ACA" w:rsidR="007D6B5F" w:rsidRDefault="007D6B5F">
      <w:pPr>
        <w:rPr>
          <w:rFonts w:cs="Times New Roman"/>
          <w:bCs/>
          <w:szCs w:val="24"/>
        </w:rPr>
      </w:pPr>
      <w:r w:rsidRPr="00757425">
        <w:rPr>
          <w:rFonts w:cs="Times New Roman"/>
          <w:bCs/>
          <w:szCs w:val="24"/>
          <w:vertAlign w:val="superscript"/>
        </w:rPr>
        <w:t>1</w:t>
      </w:r>
      <w:r w:rsidRPr="00757425">
        <w:rPr>
          <w:rFonts w:cs="Times New Roman"/>
          <w:bCs/>
          <w:szCs w:val="24"/>
        </w:rPr>
        <w:t>H-</w:t>
      </w:r>
      <w:r w:rsidRPr="00757425">
        <w:rPr>
          <w:rFonts w:cs="Times New Roman"/>
          <w:bCs/>
          <w:szCs w:val="24"/>
          <w:vertAlign w:val="superscript"/>
        </w:rPr>
        <w:t>13</w:t>
      </w:r>
      <w:r w:rsidRPr="00757425">
        <w:rPr>
          <w:rFonts w:cs="Times New Roman"/>
          <w:bCs/>
          <w:szCs w:val="24"/>
        </w:rPr>
        <w:t>C HSQC experiment</w:t>
      </w:r>
      <w:r>
        <w:rPr>
          <w:rFonts w:cs="Times New Roman"/>
          <w:bCs/>
          <w:szCs w:val="24"/>
        </w:rPr>
        <w:t>s</w:t>
      </w:r>
      <w:r w:rsidRPr="00757425">
        <w:rPr>
          <w:rFonts w:cs="Times New Roman"/>
          <w:bCs/>
          <w:szCs w:val="24"/>
        </w:rPr>
        <w:t xml:space="preserve"> were acquired with a spectral window of 15 ppm x 100 ppm (carrier frequencies at 4.85 and 46.5 ppm</w:t>
      </w:r>
      <w:r>
        <w:rPr>
          <w:rFonts w:cs="Times New Roman"/>
          <w:bCs/>
          <w:szCs w:val="24"/>
        </w:rPr>
        <w:t xml:space="preserve"> for the aliphatic region and 110 ppm for the aromatic region</w:t>
      </w:r>
      <w:r w:rsidRPr="00757425">
        <w:rPr>
          <w:rFonts w:cs="Times New Roman"/>
          <w:bCs/>
          <w:szCs w:val="24"/>
        </w:rPr>
        <w:t>) using 2048 x 600 data points and 36 transients.</w:t>
      </w:r>
    </w:p>
    <w:p w14:paraId="4240B423" w14:textId="37E7BF85" w:rsidR="007D6B5F" w:rsidRDefault="007D6B5F">
      <w:r w:rsidRPr="00757425">
        <w:rPr>
          <w:rFonts w:cs="Times New Roman"/>
          <w:bCs/>
          <w:szCs w:val="24"/>
          <w:vertAlign w:val="superscript"/>
        </w:rPr>
        <w:t>1</w:t>
      </w:r>
      <w:r w:rsidRPr="00757425">
        <w:rPr>
          <w:rFonts w:cs="Times New Roman"/>
          <w:bCs/>
          <w:szCs w:val="24"/>
        </w:rPr>
        <w:t>H-</w:t>
      </w:r>
      <w:r>
        <w:rPr>
          <w:rFonts w:cs="Times New Roman"/>
          <w:bCs/>
          <w:szCs w:val="24"/>
          <w:vertAlign w:val="superscript"/>
        </w:rPr>
        <w:t>31</w:t>
      </w:r>
      <w:r>
        <w:rPr>
          <w:rFonts w:cs="Times New Roman"/>
          <w:bCs/>
          <w:szCs w:val="24"/>
        </w:rPr>
        <w:t>P</w:t>
      </w:r>
      <w:r w:rsidRPr="00757425">
        <w:rPr>
          <w:rFonts w:cs="Times New Roman"/>
          <w:bCs/>
          <w:szCs w:val="24"/>
        </w:rPr>
        <w:t xml:space="preserve"> HSQC experiment w</w:t>
      </w:r>
      <w:r>
        <w:rPr>
          <w:rFonts w:cs="Times New Roman"/>
          <w:bCs/>
          <w:szCs w:val="24"/>
        </w:rPr>
        <w:t>as</w:t>
      </w:r>
      <w:r w:rsidRPr="00757425">
        <w:rPr>
          <w:rFonts w:cs="Times New Roman"/>
          <w:bCs/>
          <w:szCs w:val="24"/>
        </w:rPr>
        <w:t xml:space="preserve"> acquired with a spectral window of 15 ppm x </w:t>
      </w:r>
      <w:r>
        <w:rPr>
          <w:rFonts w:cs="Times New Roman"/>
          <w:bCs/>
          <w:szCs w:val="24"/>
        </w:rPr>
        <w:t>1</w:t>
      </w:r>
      <w:r w:rsidRPr="00757425">
        <w:rPr>
          <w:rFonts w:cs="Times New Roman"/>
          <w:bCs/>
          <w:szCs w:val="24"/>
        </w:rPr>
        <w:t xml:space="preserve">0 ppm (carrier frequencies at 4.85 and </w:t>
      </w:r>
      <w:r>
        <w:rPr>
          <w:rFonts w:cs="Times New Roman"/>
          <w:bCs/>
          <w:szCs w:val="24"/>
        </w:rPr>
        <w:t>5.0</w:t>
      </w:r>
      <w:r w:rsidRPr="00757425">
        <w:rPr>
          <w:rFonts w:cs="Times New Roman"/>
          <w:bCs/>
          <w:szCs w:val="24"/>
        </w:rPr>
        <w:t xml:space="preserve"> ppm) using 2048 x </w:t>
      </w:r>
      <w:r>
        <w:rPr>
          <w:rFonts w:cs="Times New Roman"/>
          <w:bCs/>
          <w:szCs w:val="24"/>
        </w:rPr>
        <w:t>64</w:t>
      </w:r>
      <w:r w:rsidRPr="00757425">
        <w:rPr>
          <w:rFonts w:cs="Times New Roman"/>
          <w:bCs/>
          <w:szCs w:val="24"/>
        </w:rPr>
        <w:t xml:space="preserve"> data points and 36 transients.</w:t>
      </w:r>
    </w:p>
    <w:sectPr w:rsidR="007D6B5F" w:rsidSect="002818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C7"/>
    <w:rsid w:val="000B008C"/>
    <w:rsid w:val="001405A6"/>
    <w:rsid w:val="00185FEC"/>
    <w:rsid w:val="0028186A"/>
    <w:rsid w:val="00364DC7"/>
    <w:rsid w:val="00365636"/>
    <w:rsid w:val="0049205B"/>
    <w:rsid w:val="00515D90"/>
    <w:rsid w:val="00547F05"/>
    <w:rsid w:val="005C0CC0"/>
    <w:rsid w:val="007D6B5F"/>
    <w:rsid w:val="00860932"/>
    <w:rsid w:val="0093755F"/>
    <w:rsid w:val="009D1D2A"/>
    <w:rsid w:val="00AE107E"/>
    <w:rsid w:val="00B74193"/>
    <w:rsid w:val="00C50FE4"/>
    <w:rsid w:val="00DB494B"/>
    <w:rsid w:val="00F5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43C36"/>
  <w15:chartTrackingRefBased/>
  <w15:docId w15:val="{89157C05-A157-4878-8366-F5334B5A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64DC7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64DC7"/>
    <w:rPr>
      <w:color w:val="954F72"/>
      <w:u w:val="single"/>
    </w:rPr>
  </w:style>
  <w:style w:type="paragraph" w:customStyle="1" w:styleId="msonormal0">
    <w:name w:val="msonormal"/>
    <w:basedOn w:val="Normale"/>
    <w:rsid w:val="00364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e"/>
    <w:rsid w:val="00364DC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6">
    <w:name w:val="font6"/>
    <w:basedOn w:val="Normale"/>
    <w:rsid w:val="00364DC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7">
    <w:name w:val="font7"/>
    <w:basedOn w:val="Normale"/>
    <w:rsid w:val="00364DC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8">
    <w:name w:val="font8"/>
    <w:basedOn w:val="Normale"/>
    <w:rsid w:val="00364DC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</w:rPr>
  </w:style>
  <w:style w:type="paragraph" w:customStyle="1" w:styleId="xl65">
    <w:name w:val="xl65"/>
    <w:basedOn w:val="Normale"/>
    <w:rsid w:val="00364D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e"/>
    <w:rsid w:val="00364D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e"/>
    <w:rsid w:val="00364D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e"/>
    <w:rsid w:val="00364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70">
    <w:name w:val="xl70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e"/>
    <w:rsid w:val="00364DC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e"/>
    <w:rsid w:val="00364DC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e"/>
    <w:rsid w:val="00364DC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75">
    <w:name w:val="xl75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e"/>
    <w:rsid w:val="00364DC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e"/>
    <w:rsid w:val="00364D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81">
    <w:name w:val="xl81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e"/>
    <w:rsid w:val="00364D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e"/>
    <w:rsid w:val="00364DC7"/>
    <w:pPr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 w:cs="Times New Roman"/>
      <w:sz w:val="18"/>
      <w:szCs w:val="18"/>
    </w:rPr>
  </w:style>
  <w:style w:type="paragraph" w:customStyle="1" w:styleId="xl85">
    <w:name w:val="xl85"/>
    <w:basedOn w:val="Normale"/>
    <w:rsid w:val="00364D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6">
    <w:name w:val="xl86"/>
    <w:basedOn w:val="Normale"/>
    <w:rsid w:val="00364D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e"/>
    <w:rsid w:val="00364DC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e"/>
    <w:rsid w:val="00364D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89">
    <w:name w:val="xl89"/>
    <w:basedOn w:val="Normale"/>
    <w:rsid w:val="00364D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 w:cs="Times New Roman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9375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5D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5D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0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petrella</dc:creator>
  <cp:keywords/>
  <dc:description/>
  <cp:lastModifiedBy>Giovina Ruberti</cp:lastModifiedBy>
  <cp:revision>13</cp:revision>
  <dcterms:created xsi:type="dcterms:W3CDTF">2020-08-04T11:38:00Z</dcterms:created>
  <dcterms:modified xsi:type="dcterms:W3CDTF">2020-08-25T17:15:00Z</dcterms:modified>
</cp:coreProperties>
</file>